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6EF59" w14:textId="12E4EF25" w:rsidR="00701D78" w:rsidRPr="00A72BBE" w:rsidRDefault="00701D78" w:rsidP="00701D78">
      <w:pPr>
        <w:pStyle w:val="Heading1"/>
        <w:jc w:val="center"/>
        <w:rPr>
          <w:rFonts w:cs="Times New Roman"/>
          <w:lang w:val="en-US"/>
        </w:rPr>
      </w:pPr>
      <w:r w:rsidRPr="00A72BBE">
        <w:rPr>
          <w:rFonts w:cs="Times New Roman"/>
          <w:lang w:val="en-US"/>
        </w:rPr>
        <w:t>Supp</w:t>
      </w:r>
      <w:r w:rsidR="00102634" w:rsidRPr="00A72BBE">
        <w:rPr>
          <w:rFonts w:cs="Times New Roman"/>
          <w:lang w:val="en-US"/>
        </w:rPr>
        <w:t>orting Information</w:t>
      </w:r>
    </w:p>
    <w:p w14:paraId="5DB1AB2D" w14:textId="5D22B97D" w:rsidR="00701D78" w:rsidRPr="00A72BBE" w:rsidRDefault="00701D78" w:rsidP="00701D78">
      <w:pPr>
        <w:pStyle w:val="Heading1"/>
        <w:rPr>
          <w:rFonts w:cs="Times New Roman"/>
          <w:lang w:val="en-US"/>
        </w:rPr>
      </w:pPr>
      <w:r w:rsidRPr="00A72BBE">
        <w:rPr>
          <w:rFonts w:cs="Times New Roman"/>
          <w:lang w:val="en-US"/>
        </w:rPr>
        <w:t>Supp</w:t>
      </w:r>
      <w:r w:rsidR="001E3275" w:rsidRPr="00A72BBE">
        <w:rPr>
          <w:rFonts w:cs="Times New Roman"/>
          <w:lang w:val="en-US"/>
        </w:rPr>
        <w:t xml:space="preserve">orting </w:t>
      </w:r>
      <w:r w:rsidRPr="00A72BBE">
        <w:rPr>
          <w:rFonts w:cs="Times New Roman"/>
          <w:lang w:val="en-US"/>
        </w:rPr>
        <w:t>Figures</w:t>
      </w:r>
    </w:p>
    <w:p w14:paraId="0C6CD3FB" w14:textId="77777777" w:rsidR="005E4ADD" w:rsidRPr="00A72BBE" w:rsidRDefault="005E4ADD" w:rsidP="005E4ADD">
      <w:pPr>
        <w:pStyle w:val="Heading2"/>
        <w:spacing w:line="240" w:lineRule="auto"/>
        <w:contextualSpacing/>
        <w:rPr>
          <w:rFonts w:cs="Times New Roman"/>
          <w:b w:val="0"/>
          <w:bCs/>
          <w:szCs w:val="24"/>
          <w:lang w:val="en-US"/>
        </w:rPr>
      </w:pPr>
      <w:r w:rsidRPr="00A72BBE">
        <w:rPr>
          <w:rFonts w:cs="Times New Roman"/>
          <w:szCs w:val="24"/>
          <w:lang w:val="en-US"/>
        </w:rPr>
        <w:t>S1 Fig. Endothelial cell loss at 12 months in eyes that underwent no, one, or multiple rebubbles (</w:t>
      </w:r>
      <w:r w:rsidRPr="00A72BBE">
        <w:rPr>
          <w:rFonts w:cs="Times New Roman"/>
          <w:i/>
          <w:iCs/>
          <w:szCs w:val="24"/>
          <w:lang w:val="en-US"/>
        </w:rPr>
        <w:t>n</w:t>
      </w:r>
      <w:r w:rsidRPr="00A72BBE">
        <w:rPr>
          <w:rFonts w:cs="Times New Roman"/>
          <w:szCs w:val="24"/>
          <w:lang w:val="en-US"/>
        </w:rPr>
        <w:t>=137).</w:t>
      </w:r>
      <w:r w:rsidRPr="00A72BBE">
        <w:rPr>
          <w:rFonts w:cs="Times New Roman"/>
          <w:b w:val="0"/>
          <w:bCs/>
          <w:szCs w:val="24"/>
          <w:lang w:val="en-US"/>
        </w:rPr>
        <w:t xml:space="preserve"> </w:t>
      </w:r>
      <w:r w:rsidRPr="00A72BBE">
        <w:rPr>
          <w:rFonts w:cs="Times New Roman"/>
          <w:b w:val="0"/>
          <w:bCs/>
          <w:i/>
          <w:iCs/>
          <w:szCs w:val="24"/>
          <w:lang w:val="en-US"/>
        </w:rPr>
        <w:t>P</w:t>
      </w:r>
      <w:r w:rsidRPr="00A72BBE">
        <w:rPr>
          <w:rFonts w:cs="Times New Roman"/>
          <w:b w:val="0"/>
          <w:bCs/>
          <w:szCs w:val="24"/>
          <w:lang w:val="en-US"/>
        </w:rPr>
        <w:t xml:space="preserve"> values were determined by generalized linear regression analysis accounting for patient level.</w:t>
      </w:r>
    </w:p>
    <w:p w14:paraId="64823156" w14:textId="77777777" w:rsidR="00701D78" w:rsidRPr="00A72BBE" w:rsidRDefault="00701D78" w:rsidP="00701D78">
      <w:pPr>
        <w:spacing w:line="240" w:lineRule="auto"/>
        <w:rPr>
          <w:rFonts w:cs="Times New Roman"/>
          <w:lang w:val="en-US"/>
        </w:rPr>
      </w:pPr>
      <w:r w:rsidRPr="00A72BBE">
        <w:rPr>
          <w:rFonts w:cs="Times New Roman"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85A1303" wp14:editId="429843E4">
                <wp:simplePos x="0" y="0"/>
                <wp:positionH relativeFrom="column">
                  <wp:posOffset>180225</wp:posOffset>
                </wp:positionH>
                <wp:positionV relativeFrom="paragraph">
                  <wp:posOffset>256622</wp:posOffset>
                </wp:positionV>
                <wp:extent cx="5400675" cy="3453980"/>
                <wp:effectExtent l="0" t="0" r="9525" b="13335"/>
                <wp:wrapNone/>
                <wp:docPr id="160980788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75" cy="3453980"/>
                          <a:chOff x="0" y="0"/>
                          <a:chExt cx="5400675" cy="3453980"/>
                        </a:xfrm>
                      </wpg:grpSpPr>
                      <wpg:grpSp>
                        <wpg:cNvPr id="1679114787" name="Group 2"/>
                        <wpg:cNvGrpSpPr/>
                        <wpg:grpSpPr>
                          <a:xfrm>
                            <a:off x="0" y="34505"/>
                            <a:ext cx="5400675" cy="3419475"/>
                            <a:chOff x="0" y="0"/>
                            <a:chExt cx="5400675" cy="3419475"/>
                          </a:xfrm>
                        </wpg:grpSpPr>
                        <wpg:grpSp>
                          <wpg:cNvPr id="2073623971" name="Group 1"/>
                          <wpg:cNvGrpSpPr/>
                          <wpg:grpSpPr>
                            <a:xfrm>
                              <a:off x="0" y="0"/>
                              <a:ext cx="5400675" cy="3419475"/>
                              <a:chOff x="0" y="0"/>
                              <a:chExt cx="5400675" cy="3419475"/>
                            </a:xfrm>
                          </wpg:grpSpPr>
                          <wpg:graphicFrame>
                            <wpg:cNvPr id="1755703583" name="Graphique 1"/>
                            <wpg:cNvFrPr/>
                            <wpg:xfrm>
                              <a:off x="0" y="0"/>
                              <a:ext cx="5400675" cy="3419475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g:graphicFrame>
                          <wps:wsp>
                            <wps:cNvPr id="144024646" name="Straight Connector 1"/>
                            <wps:cNvCnPr/>
                            <wps:spPr>
                              <a:xfrm>
                                <a:off x="1733910" y="310551"/>
                                <a:ext cx="10623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05228773" name="Straight Connector 1"/>
                            <wps:cNvCnPr/>
                            <wps:spPr>
                              <a:xfrm>
                                <a:off x="1733910" y="175217"/>
                                <a:ext cx="213042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16947294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15064" y="120770"/>
                              <a:ext cx="629285" cy="2940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6FE6A3" w14:textId="77777777" w:rsidR="00701D78" w:rsidRPr="00154978" w:rsidRDefault="00701D78" w:rsidP="00701D78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>
                                  <w:rPr>
                                    <w:sz w:val="20"/>
                                    <w:szCs w:val="20"/>
                                  </w:rPr>
                                  <w:t>p</w:t>
                                </w:r>
                                <w:proofErr w:type="gramEnd"/>
                                <w:r w:rsidRPr="00154978">
                                  <w:rPr>
                                    <w:sz w:val="20"/>
                                    <w:szCs w:val="20"/>
                                  </w:rPr>
                                  <w:t>=0.6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27952689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31389" y="0"/>
                            <a:ext cx="629285" cy="294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10995B" w14:textId="77777777" w:rsidR="00701D78" w:rsidRPr="00154978" w:rsidRDefault="00701D78" w:rsidP="00701D78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154978">
                                <w:rPr>
                                  <w:sz w:val="20"/>
                                  <w:szCs w:val="20"/>
                                </w:rPr>
                                <w:t>p</w:t>
                              </w:r>
                              <w:proofErr w:type="gramEnd"/>
                              <w:r w:rsidRPr="00154978">
                                <w:rPr>
                                  <w:sz w:val="20"/>
                                  <w:szCs w:val="20"/>
                                </w:rPr>
                                <w:t>=0.0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5A1303" id="Group 3" o:spid="_x0000_s1026" style="position:absolute;margin-left:14.2pt;margin-top:20.2pt;width:425.25pt;height:271.95pt;z-index:251660288" coordsize="54006,34539" o:gfxdata="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">
                <v:group id="Group 2" o:spid="_x0000_s1027" style="position:absolute;top:345;width:54006;height:34194" coordsize="54006,34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">
                  <v:group id="Group 1" o:spid="_x0000_s1028" style="position:absolute;width:54006;height:34194" coordsize="54006,34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Graphique 1" o:spid="_x0000_s1029" type="#_x0000_t75" style="position:absolute;left:-60;top:-40;width:54131;height:343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">
                      <v:imagedata r:id="rId8" o:title=""/>
                      <o:lock v:ext="edit" aspectratio="f"/>
                    </v:shape>
                    <v:line id="Straight Connector 1" o:spid="_x0000_s1030" style="position:absolute;visibility:visible;mso-wrap-style:square" from="17339,3105" to="27962,3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" strokecolor="black [3200]" strokeweight=".5pt">
                      <v:stroke joinstyle="miter"/>
                    </v:line>
                    <v:line id="Straight Connector 1" o:spid="_x0000_s1031" style="position:absolute;visibility:visible;mso-wrap-style:square" from="17339,1752" to="38643,1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" strokecolor="black [3200]" strokeweight=".5pt">
                      <v:stroke joinstyle="miter"/>
                    </v:lin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2" type="#_x0000_t202" style="position:absolute;left:19150;top:1207;width:6293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" filled="f" stroked="f">
                    <v:textbox>
                      <w:txbxContent>
                        <w:p w14:paraId="096FE6A3" w14:textId="77777777" w:rsidR="00701D78" w:rsidRPr="00154978" w:rsidRDefault="00701D78" w:rsidP="00701D78">
                          <w:pPr>
                            <w:rPr>
                              <w:sz w:val="20"/>
                              <w:szCs w:val="20"/>
                            </w:rPr>
                          </w:pPr>
                          <w:proofErr w:type="gramStart"/>
                          <w:r>
                            <w:rPr>
                              <w:sz w:val="20"/>
                              <w:szCs w:val="20"/>
                            </w:rPr>
                            <w:t>p</w:t>
                          </w:r>
                          <w:proofErr w:type="gramEnd"/>
                          <w:r w:rsidRPr="00154978">
                            <w:rPr>
                              <w:sz w:val="20"/>
                              <w:szCs w:val="20"/>
                            </w:rPr>
                            <w:t>=0.68</w:t>
                          </w:r>
                        </w:p>
                      </w:txbxContent>
                    </v:textbox>
                  </v:shape>
                </v:group>
                <v:shape id="Text Box 2" o:spid="_x0000_s1033" type="#_x0000_t202" style="position:absolute;left:31313;width:6293;height: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" filled="f" stroked="f">
                  <v:textbox>
                    <w:txbxContent>
                      <w:p w14:paraId="1910995B" w14:textId="77777777" w:rsidR="00701D78" w:rsidRPr="00154978" w:rsidRDefault="00701D78" w:rsidP="00701D78">
                        <w:pPr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154978">
                          <w:rPr>
                            <w:sz w:val="20"/>
                            <w:szCs w:val="20"/>
                          </w:rPr>
                          <w:t>p</w:t>
                        </w:r>
                        <w:proofErr w:type="gramEnd"/>
                        <w:r w:rsidRPr="00154978">
                          <w:rPr>
                            <w:sz w:val="20"/>
                            <w:szCs w:val="20"/>
                          </w:rPr>
                          <w:t>=0.0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72BBE">
        <w:rPr>
          <w:rFonts w:cs="Times New Roman"/>
          <w:b/>
          <w:bCs/>
          <w:lang w:val="en-US"/>
        </w:rPr>
        <w:br w:type="page"/>
      </w:r>
    </w:p>
    <w:p w14:paraId="69593BE6" w14:textId="18199C78" w:rsidR="00701D78" w:rsidRPr="00A72BBE" w:rsidRDefault="00701D78" w:rsidP="00701D78">
      <w:pPr>
        <w:pStyle w:val="Heading1"/>
        <w:rPr>
          <w:rFonts w:cs="Times New Roman"/>
          <w:lang w:val="en-US"/>
        </w:rPr>
      </w:pPr>
      <w:r w:rsidRPr="00A72BBE">
        <w:rPr>
          <w:rFonts w:cs="Times New Roman"/>
          <w:lang w:val="en-US"/>
        </w:rPr>
        <w:lastRenderedPageBreak/>
        <w:t>Supp</w:t>
      </w:r>
      <w:r w:rsidR="005E4ADD" w:rsidRPr="00A72BBE">
        <w:rPr>
          <w:rFonts w:cs="Times New Roman"/>
          <w:lang w:val="en-US"/>
        </w:rPr>
        <w:t xml:space="preserve">orting </w:t>
      </w:r>
      <w:r w:rsidRPr="00A72BBE">
        <w:rPr>
          <w:rFonts w:cs="Times New Roman"/>
          <w:lang w:val="en-US"/>
        </w:rPr>
        <w:t>Tables</w:t>
      </w:r>
    </w:p>
    <w:p w14:paraId="6D5E2A0D" w14:textId="3EA8C519" w:rsidR="00A72BBE" w:rsidRPr="00A72BBE" w:rsidRDefault="00D41BEA" w:rsidP="00A72BBE">
      <w:pPr>
        <w:pStyle w:val="Heading2"/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S1 </w:t>
      </w:r>
      <w:r w:rsidR="00A72BBE" w:rsidRPr="00A72BBE">
        <w:rPr>
          <w:rFonts w:cs="Times New Roman"/>
          <w:szCs w:val="24"/>
          <w:lang w:val="en-US"/>
        </w:rPr>
        <w:t>Table. Preoperative, perioperative, and postoperative characteristics of the cohort (</w:t>
      </w:r>
      <w:r w:rsidR="00A72BBE" w:rsidRPr="00A72BBE">
        <w:rPr>
          <w:rFonts w:cs="Times New Roman"/>
          <w:i/>
          <w:iCs/>
          <w:szCs w:val="24"/>
          <w:lang w:val="en-US"/>
        </w:rPr>
        <w:t>n</w:t>
      </w:r>
      <w:r w:rsidR="00A72BBE" w:rsidRPr="00A72BBE">
        <w:rPr>
          <w:rFonts w:cs="Times New Roman"/>
          <w:szCs w:val="24"/>
          <w:lang w:val="en-US"/>
        </w:rPr>
        <w:t>=137)</w:t>
      </w:r>
    </w:p>
    <w:tbl>
      <w:tblPr>
        <w:tblStyle w:val="TableauListe6Couleur1"/>
        <w:tblW w:w="836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992"/>
        <w:gridCol w:w="2410"/>
        <w:gridCol w:w="1416"/>
      </w:tblGrid>
      <w:tr w:rsidR="00A72BBE" w:rsidRPr="00A72BBE" w14:paraId="58AB5844" w14:textId="77777777" w:rsidTr="00146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0803992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622D71D3" w14:textId="77777777" w:rsidR="00A72BBE" w:rsidRPr="00A72BBE" w:rsidRDefault="00A72BBE" w:rsidP="0014664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Missing values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474990D" w14:textId="77777777" w:rsidR="00A72BBE" w:rsidRPr="00A72BBE" w:rsidRDefault="00A72BBE" w:rsidP="0014664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416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82042B2" w14:textId="77777777" w:rsidR="00A72BBE" w:rsidRPr="00A72BBE" w:rsidRDefault="00A72BBE" w:rsidP="0014664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72BBE">
              <w:rPr>
                <w:rFonts w:ascii="Times New Roman" w:hAnsi="Times New Roman" w:cs="Times New Roman"/>
                <w:i/>
                <w:iCs/>
              </w:rPr>
              <w:t>n</w:t>
            </w:r>
            <w:proofErr w:type="gramEnd"/>
            <w:r w:rsidRPr="00A72BBE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A72BBE" w:rsidRPr="00A72BBE" w14:paraId="20AC4FAD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0660BFC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Age, years</w:t>
            </w:r>
          </w:p>
        </w:tc>
        <w:tc>
          <w:tcPr>
            <w:tcW w:w="992" w:type="dxa"/>
            <w:shd w:val="clear" w:color="auto" w:fill="FFFFFF" w:themeFill="background1"/>
          </w:tcPr>
          <w:p w14:paraId="25E68FE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92A493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72 (67 – 78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064859DE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2BBE" w:rsidRPr="00A72BBE" w14:paraId="4ED7D573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D7951E7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emale sex</w:t>
            </w:r>
          </w:p>
        </w:tc>
        <w:tc>
          <w:tcPr>
            <w:tcW w:w="992" w:type="dxa"/>
            <w:shd w:val="clear" w:color="auto" w:fill="FFFFFF" w:themeFill="background1"/>
          </w:tcPr>
          <w:p w14:paraId="0247CB49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74E641F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3563C05F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84 (61)</w:t>
            </w:r>
          </w:p>
        </w:tc>
      </w:tr>
      <w:tr w:rsidR="00A72BBE" w:rsidRPr="00A72BBE" w14:paraId="02F85B74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9248DEB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perated eye on right</w:t>
            </w:r>
          </w:p>
        </w:tc>
        <w:tc>
          <w:tcPr>
            <w:tcW w:w="992" w:type="dxa"/>
            <w:shd w:val="clear" w:color="auto" w:fill="FFFFFF" w:themeFill="background1"/>
          </w:tcPr>
          <w:p w14:paraId="1A6554DA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C74F8E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6E7E6BBE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75 (55)</w:t>
            </w:r>
          </w:p>
        </w:tc>
      </w:tr>
      <w:tr w:rsidR="00A72BBE" w:rsidRPr="00A72BBE" w14:paraId="16980168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CD91556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Preop axial length, mm</w:t>
            </w:r>
          </w:p>
        </w:tc>
        <w:tc>
          <w:tcPr>
            <w:tcW w:w="992" w:type="dxa"/>
            <w:shd w:val="clear" w:color="auto" w:fill="FFFFFF" w:themeFill="background1"/>
          </w:tcPr>
          <w:p w14:paraId="7F142D74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420A83A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23.5 (22.8 – 24.6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33E295C2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187236DF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07AA2A9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op anterior chamber depth, mm</w:t>
            </w:r>
          </w:p>
        </w:tc>
        <w:tc>
          <w:tcPr>
            <w:tcW w:w="992" w:type="dxa"/>
            <w:shd w:val="clear" w:color="auto" w:fill="FFFFFF" w:themeFill="background1"/>
          </w:tcPr>
          <w:p w14:paraId="5BBF09DB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AE9F5F1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3.2 (2.8 – 3.7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0C8D0129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5A1EC5F9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70AFCC98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Preop lens thickness, mm</w:t>
            </w:r>
          </w:p>
        </w:tc>
        <w:tc>
          <w:tcPr>
            <w:tcW w:w="992" w:type="dxa"/>
            <w:shd w:val="clear" w:color="auto" w:fill="FFFFFF" w:themeFill="background1"/>
          </w:tcPr>
          <w:p w14:paraId="2348DD47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3D5DC296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4.8 (4.6 – 5.0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50FECD82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409EFCD9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99DC1D0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Preop BSCVA, logMAR</w:t>
            </w:r>
          </w:p>
        </w:tc>
        <w:tc>
          <w:tcPr>
            <w:tcW w:w="992" w:type="dxa"/>
            <w:shd w:val="clear" w:color="auto" w:fill="FFFFFF" w:themeFill="background1"/>
          </w:tcPr>
          <w:p w14:paraId="64213907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995B408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0.5 (0.4 – 0.7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2F2885BA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084E6626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E56E73A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Preop CCT, µm</w:t>
            </w:r>
          </w:p>
        </w:tc>
        <w:tc>
          <w:tcPr>
            <w:tcW w:w="992" w:type="dxa"/>
            <w:shd w:val="clear" w:color="auto" w:fill="FFFFFF" w:themeFill="background1"/>
          </w:tcPr>
          <w:p w14:paraId="56F1601B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500C2F4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614 (567 – 650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0943C7A3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5ACA4CCA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2B1808B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Donor age, years</w:t>
            </w:r>
          </w:p>
        </w:tc>
        <w:tc>
          <w:tcPr>
            <w:tcW w:w="992" w:type="dxa"/>
            <w:shd w:val="clear" w:color="auto" w:fill="FFFFFF" w:themeFill="background1"/>
          </w:tcPr>
          <w:p w14:paraId="2E9D2BF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5EAB6F0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75 (68 – 82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71D02FE5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5846BEFB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DF0D11A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op graft ECD, cells/mm²</w:t>
            </w:r>
          </w:p>
        </w:tc>
        <w:tc>
          <w:tcPr>
            <w:tcW w:w="992" w:type="dxa"/>
            <w:shd w:val="clear" w:color="auto" w:fill="FFFFFF" w:themeFill="background1"/>
          </w:tcPr>
          <w:p w14:paraId="3A92A59E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6E869B4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2560 (2420 – 2700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3D2BE6EC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49BBD267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D197575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eneral anesthesia</w:t>
            </w:r>
          </w:p>
        </w:tc>
        <w:tc>
          <w:tcPr>
            <w:tcW w:w="992" w:type="dxa"/>
            <w:shd w:val="clear" w:color="auto" w:fill="FFFFFF" w:themeFill="background1"/>
          </w:tcPr>
          <w:p w14:paraId="44BBCDEA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73D75DA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282FB83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137 (100)</w:t>
            </w:r>
          </w:p>
        </w:tc>
      </w:tr>
      <w:tr w:rsidR="00A72BBE" w:rsidRPr="00A72BBE" w14:paraId="723C877E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58395E1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riple-DMEK</w:t>
            </w:r>
          </w:p>
        </w:tc>
        <w:tc>
          <w:tcPr>
            <w:tcW w:w="992" w:type="dxa"/>
            <w:shd w:val="clear" w:color="auto" w:fill="FFFFFF" w:themeFill="background1"/>
          </w:tcPr>
          <w:p w14:paraId="6419B81F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9B95FDE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679FA2FC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69 (50)</w:t>
            </w:r>
          </w:p>
        </w:tc>
      </w:tr>
      <w:tr w:rsidR="00A72BBE" w:rsidRPr="00A72BBE" w14:paraId="7BB0CF26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1726E6D6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Graft marking</w:t>
            </w:r>
          </w:p>
          <w:p w14:paraId="4A724F2C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 xml:space="preserve">             With an F or F*</w:t>
            </w:r>
          </w:p>
          <w:p w14:paraId="1E542400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 xml:space="preserve">             None</w:t>
            </w:r>
          </w:p>
        </w:tc>
        <w:tc>
          <w:tcPr>
            <w:tcW w:w="992" w:type="dxa"/>
            <w:shd w:val="clear" w:color="auto" w:fill="FFFFFF" w:themeFill="background1"/>
          </w:tcPr>
          <w:p w14:paraId="1CF5E5C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207BB0BF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shd w:val="clear" w:color="auto" w:fill="FFFFFF" w:themeFill="background1"/>
          </w:tcPr>
          <w:p w14:paraId="4438597E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0CE02E7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106 (77)</w:t>
            </w:r>
          </w:p>
          <w:p w14:paraId="3A52206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31 (23)</w:t>
            </w:r>
          </w:p>
        </w:tc>
      </w:tr>
      <w:tr w:rsidR="00A72BBE" w:rsidRPr="00A72BBE" w14:paraId="108FB090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907E18F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F6 use</w:t>
            </w:r>
          </w:p>
        </w:tc>
        <w:tc>
          <w:tcPr>
            <w:tcW w:w="992" w:type="dxa"/>
            <w:shd w:val="clear" w:color="auto" w:fill="FFFFFF" w:themeFill="background1"/>
          </w:tcPr>
          <w:p w14:paraId="4E65156C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6F3AE59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1D744534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47 (34)</w:t>
            </w:r>
          </w:p>
        </w:tc>
      </w:tr>
      <w:tr w:rsidR="00A72BBE" w:rsidRPr="00A72BBE" w14:paraId="38695E74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73754187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Operative time, min</w:t>
            </w:r>
          </w:p>
        </w:tc>
        <w:tc>
          <w:tcPr>
            <w:tcW w:w="992" w:type="dxa"/>
            <w:shd w:val="clear" w:color="auto" w:fill="FFFFFF" w:themeFill="background1"/>
          </w:tcPr>
          <w:p w14:paraId="745FC13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18854244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</w:rPr>
              <w:t>35 (30 – 40)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4B4BDCFB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0F5B1845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3D5956BE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Rebubbling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7617F42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625BBE59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74A23F16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4DD03C4B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34BECA7C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 xml:space="preserve">             None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66AD276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1B18C36C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200DD5CF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94 (69)</w:t>
            </w:r>
          </w:p>
        </w:tc>
      </w:tr>
      <w:tr w:rsidR="00A72BBE" w:rsidRPr="00A72BBE" w14:paraId="430184F1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48A5D7C5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 xml:space="preserve">             One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D538832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89CA1A9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1BF28C6A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32 (23)</w:t>
            </w:r>
          </w:p>
        </w:tc>
      </w:tr>
      <w:tr w:rsidR="00A72BBE" w:rsidRPr="00A72BBE" w14:paraId="77C28A80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C55E180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 xml:space="preserve">             Multiple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5B8BE11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B6098D2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53D399D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11 (8)</w:t>
            </w:r>
          </w:p>
        </w:tc>
      </w:tr>
      <w:tr w:rsidR="00A72BBE" w:rsidRPr="00A72BBE" w14:paraId="3373B000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7D483AD2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BSCVA at 6 mo, logMAR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70580E6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092EE614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673D3DAB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48153E3B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7833B289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BSCVA at 12 mo, logMAR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25516FF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45601DC3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136295B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41DB8FE2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7201273C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BSCVA at 24 mo, logMAR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14B25C7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  <w:vAlign w:val="bottom"/>
          </w:tcPr>
          <w:p w14:paraId="2AF51C3C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16" w:type="dxa"/>
            <w:shd w:val="clear" w:color="auto" w:fill="FFFFFF" w:themeFill="background1"/>
            <w:vAlign w:val="bottom"/>
          </w:tcPr>
          <w:p w14:paraId="1848F494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024CF41F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2B9AD5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CCT at 6 months, µ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6DFAD07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FDC29B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540 (520 – 570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1F7EB6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2AE32693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3E013B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CCT at 12 months, µ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C22893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99B6EB5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538 (516 – 569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F317C2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6DA240E0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4B989C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CCT at 24 months, µ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2A964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D2FF93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537 (516 – 571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A37A93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0EEBB174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  <w:shd w:val="clear" w:color="auto" w:fill="FFFFFF" w:themeFill="background1"/>
          </w:tcPr>
          <w:p w14:paraId="049FCBBD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lang w:val="en-US"/>
              </w:rPr>
              <w:t>ECD at 6 months, cells/mm²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157B69B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1D04FA7A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1200 (800 – 1500)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6309ED91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0DCB4D69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035BCD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lang w:val="en-US"/>
              </w:rPr>
              <w:t>ECD at 12 months, cells/mm²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E584D7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A25FCE2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1000 (730 – 1353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632D3E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655E0BFA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657D3A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  <w:lang w:val="en-US"/>
              </w:rPr>
              <w:t>ECD at 24 months, cells/mm²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81E9DF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F5D4A6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1000 (761 – 1300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2EBA677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16F2790E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FE7379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% ECL at 6 month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A0DA40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E1954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53 (41 – 67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2992D3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2F4BA734" w14:textId="77777777" w:rsidTr="00146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1ABDBD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% ECL at 12 month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EDE994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26BE97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61 (48 – 72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6A6905" w14:textId="77777777" w:rsidR="00A72BBE" w:rsidRPr="00A72BBE" w:rsidRDefault="00A72BBE" w:rsidP="001466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2BBE" w:rsidRPr="00A72BBE" w14:paraId="7FA708F7" w14:textId="77777777" w:rsidTr="00146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14:paraId="045A4D30" w14:textId="77777777" w:rsidR="00A72BBE" w:rsidRPr="00A72BBE" w:rsidRDefault="00A72BBE" w:rsidP="0014664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A72BBE">
              <w:rPr>
                <w:rFonts w:ascii="Times New Roman" w:hAnsi="Times New Roman" w:cs="Times New Roman"/>
                <w:b w:val="0"/>
                <w:bCs w:val="0"/>
              </w:rPr>
              <w:t>% ECL at 24 months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74FCF01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410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BC5256A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2BBE">
              <w:rPr>
                <w:rFonts w:ascii="Times New Roman" w:hAnsi="Times New Roman" w:cs="Times New Roman"/>
                <w:color w:val="000000"/>
              </w:rPr>
              <w:t>62 (48 – 71)</w:t>
            </w:r>
          </w:p>
        </w:tc>
        <w:tc>
          <w:tcPr>
            <w:tcW w:w="1416" w:type="dxa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5393B5D" w14:textId="77777777" w:rsidR="00A72BBE" w:rsidRPr="00A72BBE" w:rsidRDefault="00A72BBE" w:rsidP="0014664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60FF60C" w14:textId="77777777" w:rsidR="00A72BBE" w:rsidRPr="00A72BBE" w:rsidRDefault="00A72BBE" w:rsidP="00A72BBE">
      <w:pPr>
        <w:spacing w:line="240" w:lineRule="auto"/>
        <w:rPr>
          <w:rFonts w:cs="Times New Roman"/>
          <w:lang w:val="en-US"/>
        </w:rPr>
      </w:pPr>
      <w:r w:rsidRPr="00A72BBE">
        <w:rPr>
          <w:rFonts w:cs="Times New Roman"/>
          <w:lang w:val="en-US"/>
        </w:rPr>
        <w:t xml:space="preserve">BSCVA, best spectacle-corrected visual acuity; CCT, central corneal thickness; DMEK, Descemet membrane endothelial keratoplasty; ECD, endothelial cell density; ECL, endothelial cell loss; IQR, interquartile range; mo, months; preop, preoperative; SF6, 20% sulfur hexafluoride.   </w:t>
      </w:r>
    </w:p>
    <w:p w14:paraId="5214C13A" w14:textId="111AB373" w:rsidR="00A72BBE" w:rsidRDefault="00A72BBE">
      <w:pPr>
        <w:spacing w:line="240" w:lineRule="auto"/>
        <w:rPr>
          <w:rFonts w:eastAsiaTheme="majorEastAsia" w:cs="Times New Roman"/>
          <w:b/>
          <w:lang w:val="en-US"/>
        </w:rPr>
      </w:pPr>
    </w:p>
    <w:sectPr w:rsidR="00A72BBE" w:rsidSect="0038574F">
      <w:footerReference w:type="even" r:id="rId9"/>
      <w:footerReference w:type="default" r:id="rId10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E0A44" w14:textId="77777777" w:rsidR="00310ACD" w:rsidRDefault="00310ACD">
      <w:pPr>
        <w:spacing w:line="240" w:lineRule="auto"/>
      </w:pPr>
      <w:r>
        <w:separator/>
      </w:r>
    </w:p>
  </w:endnote>
  <w:endnote w:type="continuationSeparator" w:id="0">
    <w:p w14:paraId="094A6471" w14:textId="77777777" w:rsidR="00310ACD" w:rsidRDefault="00310A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33853148"/>
      <w:docPartObj>
        <w:docPartGallery w:val="Page Numbers (Bottom of Page)"/>
        <w:docPartUnique/>
      </w:docPartObj>
    </w:sdtPr>
    <w:sdtContent>
      <w:p w14:paraId="3F60EA70" w14:textId="77777777" w:rsidR="00701D78" w:rsidRDefault="00701D78" w:rsidP="00323C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040EA79A" w14:textId="77777777" w:rsidR="00701D78" w:rsidRDefault="00701D78" w:rsidP="00186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0157568"/>
      <w:docPartObj>
        <w:docPartGallery w:val="Page Numbers (Bottom of Page)"/>
        <w:docPartUnique/>
      </w:docPartObj>
    </w:sdtPr>
    <w:sdtContent>
      <w:p w14:paraId="61CB5B63" w14:textId="77777777" w:rsidR="00701D78" w:rsidRDefault="00701D78" w:rsidP="00323C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3</w:t>
        </w:r>
        <w:r>
          <w:rPr>
            <w:rStyle w:val="PageNumber"/>
          </w:rPr>
          <w:fldChar w:fldCharType="end"/>
        </w:r>
      </w:p>
    </w:sdtContent>
  </w:sdt>
  <w:p w14:paraId="517DC28D" w14:textId="77777777" w:rsidR="00701D78" w:rsidRDefault="00701D78" w:rsidP="00186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B0743" w14:textId="77777777" w:rsidR="00310ACD" w:rsidRDefault="00310ACD">
      <w:pPr>
        <w:spacing w:line="240" w:lineRule="auto"/>
      </w:pPr>
      <w:r>
        <w:separator/>
      </w:r>
    </w:p>
  </w:footnote>
  <w:footnote w:type="continuationSeparator" w:id="0">
    <w:p w14:paraId="78DBBA86" w14:textId="77777777" w:rsidR="00310ACD" w:rsidRDefault="00310A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71738"/>
    <w:multiLevelType w:val="multilevel"/>
    <w:tmpl w:val="0A56F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145B0"/>
    <w:multiLevelType w:val="hybridMultilevel"/>
    <w:tmpl w:val="6AA24A92"/>
    <w:lvl w:ilvl="0" w:tplc="64C070E4">
      <w:start w:val="1"/>
      <w:numFmt w:val="upp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44821"/>
    <w:multiLevelType w:val="hybridMultilevel"/>
    <w:tmpl w:val="5D3C4F92"/>
    <w:lvl w:ilvl="0" w:tplc="BDBED044">
      <w:start w:val="19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27852"/>
    <w:multiLevelType w:val="multilevel"/>
    <w:tmpl w:val="574EA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747EC"/>
    <w:multiLevelType w:val="hybridMultilevel"/>
    <w:tmpl w:val="3BD248E2"/>
    <w:lvl w:ilvl="0" w:tplc="640C97B6">
      <w:start w:val="1"/>
      <w:numFmt w:val="decimal"/>
      <w:lvlText w:val="(%1)"/>
      <w:lvlJc w:val="left"/>
      <w:pPr>
        <w:ind w:left="1440" w:hanging="720"/>
      </w:pPr>
      <w:rPr>
        <w:rFonts w:ascii="Aptos" w:eastAsia="Aptos" w:hAnsi="Aptos" w:cs="Arial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492A0D"/>
    <w:multiLevelType w:val="multilevel"/>
    <w:tmpl w:val="CDF81A0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2D6C92"/>
    <w:multiLevelType w:val="multilevel"/>
    <w:tmpl w:val="CE5E72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6C3838"/>
    <w:multiLevelType w:val="hybridMultilevel"/>
    <w:tmpl w:val="F878A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A5B16"/>
    <w:multiLevelType w:val="hybridMultilevel"/>
    <w:tmpl w:val="54B4CF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5E481E"/>
    <w:multiLevelType w:val="multilevel"/>
    <w:tmpl w:val="E8AED8D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A55AD0"/>
    <w:multiLevelType w:val="hybridMultilevel"/>
    <w:tmpl w:val="575E1B34"/>
    <w:lvl w:ilvl="0" w:tplc="392E1FC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C470E9"/>
    <w:multiLevelType w:val="multilevel"/>
    <w:tmpl w:val="CFBAD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740A93"/>
    <w:multiLevelType w:val="hybridMultilevel"/>
    <w:tmpl w:val="345E8A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C1113E"/>
    <w:multiLevelType w:val="hybridMultilevel"/>
    <w:tmpl w:val="54B4C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3309BC"/>
    <w:multiLevelType w:val="hybridMultilevel"/>
    <w:tmpl w:val="6DAAAA62"/>
    <w:lvl w:ilvl="0" w:tplc="A218F3B0">
      <w:start w:val="1"/>
      <w:numFmt w:val="bullet"/>
      <w:lvlText w:val="?"/>
      <w:lvlJc w:val="left"/>
      <w:pPr>
        <w:ind w:left="720" w:hanging="360"/>
      </w:pPr>
      <w:rPr>
        <w:rFonts w:ascii="Symbol" w:eastAsia="Aptos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1689682">
    <w:abstractNumId w:val="2"/>
  </w:num>
  <w:num w:numId="2" w16cid:durableId="1382824423">
    <w:abstractNumId w:val="0"/>
  </w:num>
  <w:num w:numId="3" w16cid:durableId="399865172">
    <w:abstractNumId w:val="11"/>
  </w:num>
  <w:num w:numId="4" w16cid:durableId="1344239462">
    <w:abstractNumId w:val="10"/>
  </w:num>
  <w:num w:numId="5" w16cid:durableId="704989874">
    <w:abstractNumId w:val="3"/>
  </w:num>
  <w:num w:numId="6" w16cid:durableId="82334985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626340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28217380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71061504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565913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3942876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92508034">
    <w:abstractNumId w:val="14"/>
  </w:num>
  <w:num w:numId="13" w16cid:durableId="169838896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10137158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429281096">
    <w:abstractNumId w:val="1"/>
  </w:num>
  <w:num w:numId="16" w16cid:durableId="42781915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78"/>
    <w:rsid w:val="00090DEC"/>
    <w:rsid w:val="00102634"/>
    <w:rsid w:val="001819A8"/>
    <w:rsid w:val="001E3275"/>
    <w:rsid w:val="0024320A"/>
    <w:rsid w:val="00310ACD"/>
    <w:rsid w:val="00364576"/>
    <w:rsid w:val="0038098E"/>
    <w:rsid w:val="0038574F"/>
    <w:rsid w:val="0039227F"/>
    <w:rsid w:val="00451E8A"/>
    <w:rsid w:val="00453AF3"/>
    <w:rsid w:val="005B588C"/>
    <w:rsid w:val="005E4ADD"/>
    <w:rsid w:val="0062517D"/>
    <w:rsid w:val="006633E1"/>
    <w:rsid w:val="00667A6D"/>
    <w:rsid w:val="006772E6"/>
    <w:rsid w:val="00701D78"/>
    <w:rsid w:val="0070583A"/>
    <w:rsid w:val="007247AE"/>
    <w:rsid w:val="007F16CC"/>
    <w:rsid w:val="00864F45"/>
    <w:rsid w:val="00866DF2"/>
    <w:rsid w:val="00902B9F"/>
    <w:rsid w:val="00A72BBE"/>
    <w:rsid w:val="00A779A8"/>
    <w:rsid w:val="00AC4C0D"/>
    <w:rsid w:val="00AD0641"/>
    <w:rsid w:val="00CE5984"/>
    <w:rsid w:val="00CE7D0B"/>
    <w:rsid w:val="00D41BEA"/>
    <w:rsid w:val="00D7163B"/>
    <w:rsid w:val="00EB7612"/>
    <w:rsid w:val="00FB169C"/>
    <w:rsid w:val="00FD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AD28B"/>
  <w15:chartTrackingRefBased/>
  <w15:docId w15:val="{72074675-17B6-4BB1-9B35-DD057C87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D78"/>
    <w:pPr>
      <w:spacing w:line="480" w:lineRule="auto"/>
    </w:pPr>
    <w:rPr>
      <w:rFonts w:cstheme="minorBidi"/>
      <w:color w:val="auto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D78"/>
    <w:pPr>
      <w:keepNext/>
      <w:keepLines/>
      <w:spacing w:before="240" w:line="240" w:lineRule="auto"/>
      <w:outlineLvl w:val="0"/>
    </w:pPr>
    <w:rPr>
      <w:rFonts w:eastAsiaTheme="majorEastAsia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2E6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2E6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D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D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D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D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D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D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D78"/>
    <w:rPr>
      <w:rFonts w:eastAsiaTheme="majorEastAsia" w:cstheme="majorBidi"/>
      <w:b/>
      <w:caps/>
      <w:color w:val="auto"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6772E6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72E6"/>
    <w:rPr>
      <w:rFonts w:eastAsiaTheme="majorEastAsia" w:cstheme="majorBidi"/>
      <w:i/>
      <w:color w:val="auto"/>
    </w:rPr>
  </w:style>
  <w:style w:type="paragraph" w:styleId="Revision">
    <w:name w:val="Revision"/>
    <w:hidden/>
    <w:uiPriority w:val="99"/>
    <w:semiHidden/>
    <w:rsid w:val="00CE7D0B"/>
  </w:style>
  <w:style w:type="character" w:styleId="CommentReference">
    <w:name w:val="annotation reference"/>
    <w:basedOn w:val="DefaultParagraphFont"/>
    <w:uiPriority w:val="99"/>
    <w:semiHidden/>
    <w:unhideWhenUsed/>
    <w:rsid w:val="00CE7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D0B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D7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D7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D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D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D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D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D7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D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D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D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D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D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D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D78"/>
    <w:rPr>
      <w:b/>
      <w:bCs/>
      <w:smallCaps/>
      <w:color w:val="2F5496" w:themeColor="accent1" w:themeShade="BF"/>
      <w:spacing w:val="5"/>
    </w:rPr>
  </w:style>
  <w:style w:type="paragraph" w:customStyle="1" w:styleId="Bibliographie1">
    <w:name w:val="Bibliographie1"/>
    <w:basedOn w:val="Normal"/>
    <w:link w:val="BibliographyCar"/>
    <w:rsid w:val="00701D78"/>
    <w:pPr>
      <w:tabs>
        <w:tab w:val="left" w:pos="260"/>
      </w:tabs>
      <w:spacing w:after="240"/>
      <w:ind w:left="264" w:hanging="264"/>
    </w:pPr>
    <w:rPr>
      <w:rFonts w:cstheme="minorHAnsi"/>
      <w:color w:val="000000" w:themeColor="text1"/>
      <w:lang w:val="en-US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character" w:customStyle="1" w:styleId="BibliographyCar">
    <w:name w:val="Bibliography Car"/>
    <w:basedOn w:val="DefaultParagraphFont"/>
    <w:link w:val="Bibliographie1"/>
    <w:rsid w:val="00701D78"/>
    <w:rPr>
      <w:rFonts w:cstheme="minorHAnsi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paragraph" w:styleId="NormalWeb">
    <w:name w:val="Normal (Web)"/>
    <w:basedOn w:val="Normal"/>
    <w:uiPriority w:val="99"/>
    <w:unhideWhenUsed/>
    <w:rsid w:val="00701D78"/>
    <w:pPr>
      <w:spacing w:before="100" w:beforeAutospacing="1" w:after="100" w:afterAutospacing="1"/>
    </w:pPr>
    <w:rPr>
      <w:rFonts w:eastAsia="Times New Roman" w:cs="Times New Roman"/>
      <w:kern w:val="0"/>
      <w:lang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701D78"/>
  </w:style>
  <w:style w:type="table" w:customStyle="1" w:styleId="TableauListe6Couleur1">
    <w:name w:val="Tableau Liste 6 Couleur1"/>
    <w:basedOn w:val="TableNormal"/>
    <w:uiPriority w:val="51"/>
    <w:rsid w:val="00701D78"/>
    <w:rPr>
      <w:rFonts w:asciiTheme="minorHAnsi" w:hAnsiTheme="minorHAnsi" w:cstheme="minorBidi"/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701D78"/>
    <w:rPr>
      <w:b/>
      <w:bCs/>
    </w:rPr>
  </w:style>
  <w:style w:type="paragraph" w:customStyle="1" w:styleId="Bibliographie2">
    <w:name w:val="Bibliographie2"/>
    <w:basedOn w:val="Normal"/>
    <w:link w:val="BibliographyCar1"/>
    <w:rsid w:val="00701D78"/>
    <w:pPr>
      <w:tabs>
        <w:tab w:val="left" w:pos="500"/>
      </w:tabs>
      <w:spacing w:after="240"/>
      <w:ind w:left="504" w:hanging="504"/>
      <w:jc w:val="both"/>
    </w:pPr>
    <w:rPr>
      <w:rFonts w:cstheme="minorHAnsi"/>
      <w:color w:val="000000" w:themeColor="text1"/>
      <w:lang w:val="en-US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character" w:customStyle="1" w:styleId="BibliographyCar1">
    <w:name w:val="Bibliography Car1"/>
    <w:basedOn w:val="DefaultParagraphFont"/>
    <w:link w:val="Bibliographie2"/>
    <w:rsid w:val="00701D78"/>
    <w:rPr>
      <w:rFonts w:cstheme="minorHAnsi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paragraph" w:styleId="Footer">
    <w:name w:val="footer"/>
    <w:basedOn w:val="Normal"/>
    <w:link w:val="FooterChar"/>
    <w:uiPriority w:val="99"/>
    <w:unhideWhenUsed/>
    <w:rsid w:val="00701D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D78"/>
    <w:rPr>
      <w:rFonts w:cstheme="minorBidi"/>
      <w:color w:val="auto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701D78"/>
  </w:style>
  <w:style w:type="character" w:styleId="LineNumber">
    <w:name w:val="line number"/>
    <w:basedOn w:val="DefaultParagraphFont"/>
    <w:uiPriority w:val="99"/>
    <w:semiHidden/>
    <w:unhideWhenUsed/>
    <w:rsid w:val="00701D78"/>
  </w:style>
  <w:style w:type="paragraph" w:styleId="BalloonText">
    <w:name w:val="Balloon Text"/>
    <w:basedOn w:val="Normal"/>
    <w:link w:val="BalloonTextChar"/>
    <w:uiPriority w:val="99"/>
    <w:semiHidden/>
    <w:unhideWhenUsed/>
    <w:rsid w:val="00701D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D78"/>
    <w:rPr>
      <w:rFonts w:ascii="Tahoma" w:hAnsi="Tahoma" w:cs="Tahoma"/>
      <w:color w:val="auto"/>
      <w:sz w:val="16"/>
      <w:szCs w:val="16"/>
      <w:lang w:val="fr-FR"/>
    </w:rPr>
  </w:style>
  <w:style w:type="character" w:styleId="Hyperlink">
    <w:name w:val="Hyperlink"/>
    <w:basedOn w:val="DefaultParagraphFont"/>
    <w:uiPriority w:val="99"/>
    <w:unhideWhenUsed/>
    <w:rsid w:val="00701D78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701D78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01D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01D78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1D78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D78"/>
    <w:rPr>
      <w:rFonts w:cstheme="minorBidi"/>
      <w:color w:val="auto"/>
      <w:lang w:val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1D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HRMT.chrmt.fr\AD\Bureautique\CHR%20P21%20SERVICE%20RECHERCHE%20MEDICALE\URC\PROMOTIONS%20%5bPROTOCOLE%5d\INTERNE\CONSULTS%20METHODO\PERONE%20-%20LETERRIER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34492563429571"/>
          <c:y val="5.0925925925925923E-2"/>
          <c:w val="0.79254396325459309"/>
          <c:h val="0.8045346142317169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4!$B$1</c:f>
              <c:strCache>
                <c:ptCount val="1"/>
                <c:pt idx="0">
                  <c:v>ECD_loss_M1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Feuil4!$A$2:$A$138</c:f>
              <c:numCache>
                <c:formatCode>@</c:formatCode>
                <c:ptCount val="137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1</c:v>
                </c:pt>
                <c:pt idx="25">
                  <c:v>0</c:v>
                </c:pt>
                <c:pt idx="26">
                  <c:v>1</c:v>
                </c:pt>
                <c:pt idx="27">
                  <c:v>2</c:v>
                </c:pt>
                <c:pt idx="28">
                  <c:v>2</c:v>
                </c:pt>
                <c:pt idx="29">
                  <c:v>1</c:v>
                </c:pt>
                <c:pt idx="30">
                  <c:v>2</c:v>
                </c:pt>
                <c:pt idx="31">
                  <c:v>1</c:v>
                </c:pt>
                <c:pt idx="32">
                  <c:v>0</c:v>
                </c:pt>
                <c:pt idx="33">
                  <c:v>1</c:v>
                </c:pt>
                <c:pt idx="34">
                  <c:v>1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2</c:v>
                </c:pt>
                <c:pt idx="40">
                  <c:v>2</c:v>
                </c:pt>
                <c:pt idx="41">
                  <c:v>0</c:v>
                </c:pt>
                <c:pt idx="42">
                  <c:v>0</c:v>
                </c:pt>
                <c:pt idx="43">
                  <c:v>1</c:v>
                </c:pt>
                <c:pt idx="44">
                  <c:v>0</c:v>
                </c:pt>
                <c:pt idx="45">
                  <c:v>1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1</c:v>
                </c:pt>
                <c:pt idx="51">
                  <c:v>2</c:v>
                </c:pt>
                <c:pt idx="52">
                  <c:v>0</c:v>
                </c:pt>
                <c:pt idx="53">
                  <c:v>0</c:v>
                </c:pt>
                <c:pt idx="54">
                  <c:v>1</c:v>
                </c:pt>
                <c:pt idx="55">
                  <c:v>2</c:v>
                </c:pt>
                <c:pt idx="56">
                  <c:v>0</c:v>
                </c:pt>
                <c:pt idx="57">
                  <c:v>1</c:v>
                </c:pt>
                <c:pt idx="58">
                  <c:v>1</c:v>
                </c:pt>
                <c:pt idx="59">
                  <c:v>0</c:v>
                </c:pt>
                <c:pt idx="60">
                  <c:v>1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1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1</c:v>
                </c:pt>
                <c:pt idx="76">
                  <c:v>1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1</c:v>
                </c:pt>
                <c:pt idx="82">
                  <c:v>0</c:v>
                </c:pt>
                <c:pt idx="83">
                  <c:v>1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1</c:v>
                </c:pt>
                <c:pt idx="89">
                  <c:v>0</c:v>
                </c:pt>
                <c:pt idx="90">
                  <c:v>2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1</c:v>
                </c:pt>
                <c:pt idx="96">
                  <c:v>2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1</c:v>
                </c:pt>
                <c:pt idx="107">
                  <c:v>0</c:v>
                </c:pt>
                <c:pt idx="108">
                  <c:v>1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2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2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</c:numCache>
            </c:numRef>
          </c:xVal>
          <c:yVal>
            <c:numRef>
              <c:f>Feuil4!$B$2:$B$138</c:f>
              <c:numCache>
                <c:formatCode>0%</c:formatCode>
                <c:ptCount val="137"/>
                <c:pt idx="0">
                  <c:v>0.53077816492450636</c:v>
                </c:pt>
                <c:pt idx="1">
                  <c:v>1.8691588785046728E-2</c:v>
                </c:pt>
                <c:pt idx="2">
                  <c:v>0.68416896960126328</c:v>
                </c:pt>
                <c:pt idx="3">
                  <c:v>0.44642857142857145</c:v>
                </c:pt>
                <c:pt idx="4">
                  <c:v>0.66666666666666663</c:v>
                </c:pt>
                <c:pt idx="5">
                  <c:v>0.61130742049469966</c:v>
                </c:pt>
                <c:pt idx="6">
                  <c:v>0.56140350877192979</c:v>
                </c:pt>
                <c:pt idx="7">
                  <c:v>0.74811083123425692</c:v>
                </c:pt>
                <c:pt idx="8">
                  <c:v>0.50018635855385762</c:v>
                </c:pt>
                <c:pt idx="9">
                  <c:v>0.66028708133971292</c:v>
                </c:pt>
                <c:pt idx="10">
                  <c:v>0.4345070422535211</c:v>
                </c:pt>
                <c:pt idx="11">
                  <c:v>0.41532258064516131</c:v>
                </c:pt>
                <c:pt idx="12">
                  <c:v>0.60119269474468873</c:v>
                </c:pt>
                <c:pt idx="13">
                  <c:v>0.66666666666666663</c:v>
                </c:pt>
                <c:pt idx="14">
                  <c:v>0.7000374953130859</c:v>
                </c:pt>
                <c:pt idx="15">
                  <c:v>0.17723688721288997</c:v>
                </c:pt>
                <c:pt idx="16">
                  <c:v>0.54230769230769227</c:v>
                </c:pt>
                <c:pt idx="17">
                  <c:v>0.2982456140350877</c:v>
                </c:pt>
                <c:pt idx="18">
                  <c:v>0.57261904761904758</c:v>
                </c:pt>
                <c:pt idx="19">
                  <c:v>0.54595048258497691</c:v>
                </c:pt>
                <c:pt idx="20">
                  <c:v>0.51249999999999996</c:v>
                </c:pt>
                <c:pt idx="21">
                  <c:v>0.42949640287769786</c:v>
                </c:pt>
                <c:pt idx="22">
                  <c:v>0.34131113423517168</c:v>
                </c:pt>
                <c:pt idx="23">
                  <c:v>0.61240310077519378</c:v>
                </c:pt>
                <c:pt idx="24">
                  <c:v>0.53429752066115699</c:v>
                </c:pt>
                <c:pt idx="25">
                  <c:v>0.30833333333333335</c:v>
                </c:pt>
                <c:pt idx="26">
                  <c:v>0.74475806451612903</c:v>
                </c:pt>
                <c:pt idx="27">
                  <c:v>0.6117040853882959</c:v>
                </c:pt>
                <c:pt idx="28">
                  <c:v>0.61153846153846159</c:v>
                </c:pt>
                <c:pt idx="29">
                  <c:v>0.27371273712737126</c:v>
                </c:pt>
                <c:pt idx="30">
                  <c:v>0.72730814179976622</c:v>
                </c:pt>
                <c:pt idx="31">
                  <c:v>0.75037313432835817</c:v>
                </c:pt>
                <c:pt idx="32">
                  <c:v>0.48216783216783216</c:v>
                </c:pt>
                <c:pt idx="33">
                  <c:v>0.65689655172413797</c:v>
                </c:pt>
                <c:pt idx="34">
                  <c:v>0.43151260504201683</c:v>
                </c:pt>
                <c:pt idx="35">
                  <c:v>0.41574468085106381</c:v>
                </c:pt>
                <c:pt idx="36">
                  <c:v>0.35333333333333333</c:v>
                </c:pt>
                <c:pt idx="37">
                  <c:v>0.34788029925187031</c:v>
                </c:pt>
                <c:pt idx="38">
                  <c:v>0.50787401574803148</c:v>
                </c:pt>
                <c:pt idx="39">
                  <c:v>0.57752429235318969</c:v>
                </c:pt>
                <c:pt idx="40">
                  <c:v>0.52021276595744681</c:v>
                </c:pt>
                <c:pt idx="41">
                  <c:v>0.55872340425531919</c:v>
                </c:pt>
                <c:pt idx="42">
                  <c:v>0.64669421487603307</c:v>
                </c:pt>
                <c:pt idx="43">
                  <c:v>0.62056875730424621</c:v>
                </c:pt>
                <c:pt idx="44">
                  <c:v>0.54103448275862065</c:v>
                </c:pt>
                <c:pt idx="45">
                  <c:v>0.61678571428571427</c:v>
                </c:pt>
                <c:pt idx="46">
                  <c:v>0.55215517241379308</c:v>
                </c:pt>
                <c:pt idx="47">
                  <c:v>0.50887096774193552</c:v>
                </c:pt>
                <c:pt idx="48">
                  <c:v>0.19030004110152077</c:v>
                </c:pt>
                <c:pt idx="49">
                  <c:v>0.23508771929824562</c:v>
                </c:pt>
                <c:pt idx="50">
                  <c:v>0.36431372549019608</c:v>
                </c:pt>
                <c:pt idx="51">
                  <c:v>0.59606299212598424</c:v>
                </c:pt>
                <c:pt idx="52">
                  <c:v>0.371</c:v>
                </c:pt>
                <c:pt idx="53">
                  <c:v>0.53407407407407403</c:v>
                </c:pt>
                <c:pt idx="54">
                  <c:v>0.26633785450061653</c:v>
                </c:pt>
                <c:pt idx="55">
                  <c:v>0.67804878048780493</c:v>
                </c:pt>
                <c:pt idx="56">
                  <c:v>0.53839999999999999</c:v>
                </c:pt>
                <c:pt idx="57">
                  <c:v>0.48941605839416058</c:v>
                </c:pt>
                <c:pt idx="58">
                  <c:v>0.56092206366630082</c:v>
                </c:pt>
                <c:pt idx="59">
                  <c:v>0.69598540145985399</c:v>
                </c:pt>
                <c:pt idx="60">
                  <c:v>0.76239669421487599</c:v>
                </c:pt>
                <c:pt idx="61">
                  <c:v>0.72333333333333338</c:v>
                </c:pt>
                <c:pt idx="62">
                  <c:v>0.48807692307692307</c:v>
                </c:pt>
                <c:pt idx="63">
                  <c:v>0.39507575757575758</c:v>
                </c:pt>
                <c:pt idx="64">
                  <c:v>0.40981132075471699</c:v>
                </c:pt>
                <c:pt idx="65">
                  <c:v>0.69065040650406506</c:v>
                </c:pt>
                <c:pt idx="66">
                  <c:v>0.66942148760330578</c:v>
                </c:pt>
                <c:pt idx="67">
                  <c:v>0.40332490061438381</c:v>
                </c:pt>
                <c:pt idx="68">
                  <c:v>0.19365079365079366</c:v>
                </c:pt>
                <c:pt idx="69">
                  <c:v>0.32727272727272727</c:v>
                </c:pt>
                <c:pt idx="70">
                  <c:v>0.57386363636363635</c:v>
                </c:pt>
                <c:pt idx="71">
                  <c:v>0.81428571428571428</c:v>
                </c:pt>
                <c:pt idx="72">
                  <c:v>0.71597222222222223</c:v>
                </c:pt>
                <c:pt idx="73">
                  <c:v>0.36458333333333331</c:v>
                </c:pt>
                <c:pt idx="74">
                  <c:v>0.23492063492063492</c:v>
                </c:pt>
                <c:pt idx="75">
                  <c:v>0.35185185185185186</c:v>
                </c:pt>
                <c:pt idx="76">
                  <c:v>0.48715277777777777</c:v>
                </c:pt>
                <c:pt idx="77">
                  <c:v>0.30772357723577237</c:v>
                </c:pt>
                <c:pt idx="78">
                  <c:v>0.60217391304347823</c:v>
                </c:pt>
                <c:pt idx="79">
                  <c:v>0.72413793103448276</c:v>
                </c:pt>
                <c:pt idx="80">
                  <c:v>0.69491525423728817</c:v>
                </c:pt>
                <c:pt idx="81">
                  <c:v>0.38839111803661863</c:v>
                </c:pt>
                <c:pt idx="82">
                  <c:v>0.72777777777777775</c:v>
                </c:pt>
                <c:pt idx="83">
                  <c:v>0.59558823529411764</c:v>
                </c:pt>
                <c:pt idx="84">
                  <c:v>0.47368421052631576</c:v>
                </c:pt>
                <c:pt idx="85">
                  <c:v>0.68416896960126328</c:v>
                </c:pt>
                <c:pt idx="86">
                  <c:v>0.63265306122448983</c:v>
                </c:pt>
                <c:pt idx="87">
                  <c:v>0.54310672236992019</c:v>
                </c:pt>
                <c:pt idx="88">
                  <c:v>0.61410424879544456</c:v>
                </c:pt>
                <c:pt idx="89">
                  <c:v>0.70620155038759691</c:v>
                </c:pt>
                <c:pt idx="90">
                  <c:v>0.72477064220183485</c:v>
                </c:pt>
                <c:pt idx="91">
                  <c:v>0.69829031176667788</c:v>
                </c:pt>
                <c:pt idx="92">
                  <c:v>0.76782608695652177</c:v>
                </c:pt>
                <c:pt idx="93">
                  <c:v>0.43333333333333335</c:v>
                </c:pt>
                <c:pt idx="94">
                  <c:v>0.70681818181818179</c:v>
                </c:pt>
                <c:pt idx="95">
                  <c:v>0.45945945945945948</c:v>
                </c:pt>
                <c:pt idx="96">
                  <c:v>0.78813559322033899</c:v>
                </c:pt>
                <c:pt idx="97">
                  <c:v>0.6945736434108527</c:v>
                </c:pt>
                <c:pt idx="98">
                  <c:v>0.58808510638297873</c:v>
                </c:pt>
                <c:pt idx="99">
                  <c:v>0.50955882352941173</c:v>
                </c:pt>
                <c:pt idx="100">
                  <c:v>0.5934959349593496</c:v>
                </c:pt>
                <c:pt idx="101">
                  <c:v>0.8188405797101449</c:v>
                </c:pt>
                <c:pt idx="102">
                  <c:v>0.48880597014925375</c:v>
                </c:pt>
                <c:pt idx="103">
                  <c:v>0.19495798319327731</c:v>
                </c:pt>
                <c:pt idx="104">
                  <c:v>0.48078431372549019</c:v>
                </c:pt>
                <c:pt idx="105">
                  <c:v>0.70856102003642984</c:v>
                </c:pt>
                <c:pt idx="106">
                  <c:v>0.72549019607843135</c:v>
                </c:pt>
                <c:pt idx="107">
                  <c:v>0.78260869565217395</c:v>
                </c:pt>
                <c:pt idx="108">
                  <c:v>0.78</c:v>
                </c:pt>
                <c:pt idx="109">
                  <c:v>0.67751937984496124</c:v>
                </c:pt>
                <c:pt idx="110">
                  <c:v>0.717741935483871</c:v>
                </c:pt>
                <c:pt idx="111">
                  <c:v>0.71282894736842106</c:v>
                </c:pt>
                <c:pt idx="112">
                  <c:v>0.53938053097345129</c:v>
                </c:pt>
                <c:pt idx="113">
                  <c:v>0.72761194029850751</c:v>
                </c:pt>
                <c:pt idx="114">
                  <c:v>0.72307692307692306</c:v>
                </c:pt>
                <c:pt idx="115">
                  <c:v>0.7016</c:v>
                </c:pt>
                <c:pt idx="116">
                  <c:v>0.77037037037037037</c:v>
                </c:pt>
                <c:pt idx="117">
                  <c:v>0.79084507042253516</c:v>
                </c:pt>
                <c:pt idx="118">
                  <c:v>0.8282442748091603</c:v>
                </c:pt>
                <c:pt idx="119">
                  <c:v>0.73799126637554591</c:v>
                </c:pt>
                <c:pt idx="120">
                  <c:v>0.81818181818181823</c:v>
                </c:pt>
                <c:pt idx="121">
                  <c:v>0.723015873015873</c:v>
                </c:pt>
                <c:pt idx="122">
                  <c:v>0.78632478632478631</c:v>
                </c:pt>
                <c:pt idx="123">
                  <c:v>0.52755905511811019</c:v>
                </c:pt>
                <c:pt idx="124">
                  <c:v>0.78511450381679393</c:v>
                </c:pt>
                <c:pt idx="125">
                  <c:v>0.8046875</c:v>
                </c:pt>
                <c:pt idx="126">
                  <c:v>0.62803030303030305</c:v>
                </c:pt>
                <c:pt idx="127">
                  <c:v>0.68965517241379315</c:v>
                </c:pt>
                <c:pt idx="128">
                  <c:v>0.79166666666666663</c:v>
                </c:pt>
                <c:pt idx="129">
                  <c:v>0.72868217054263562</c:v>
                </c:pt>
                <c:pt idx="130">
                  <c:v>0.7265625</c:v>
                </c:pt>
                <c:pt idx="131">
                  <c:v>0.76377952755905509</c:v>
                </c:pt>
                <c:pt idx="132">
                  <c:v>0.69827586206896552</c:v>
                </c:pt>
                <c:pt idx="133">
                  <c:v>0.7222689075630252</c:v>
                </c:pt>
                <c:pt idx="134">
                  <c:v>0.72753623188405792</c:v>
                </c:pt>
                <c:pt idx="135">
                  <c:v>0.69233870967741939</c:v>
                </c:pt>
                <c:pt idx="136">
                  <c:v>0.74253731343283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9CF-4EB6-ACD5-F84C41F35C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4513024"/>
        <c:axId val="374515200"/>
      </c:scatterChart>
      <c:valAx>
        <c:axId val="374513024"/>
        <c:scaling>
          <c:orientation val="minMax"/>
          <c:min val="-1"/>
        </c:scaling>
        <c:delete val="1"/>
        <c:axPos val="b"/>
        <c:numFmt formatCode="@" sourceLinked="1"/>
        <c:majorTickMark val="none"/>
        <c:minorTickMark val="none"/>
        <c:tickLblPos val="nextTo"/>
        <c:crossAx val="374515200"/>
        <c:crosses val="autoZero"/>
        <c:crossBetween val="midCat"/>
        <c:majorUnit val="1"/>
      </c:valAx>
      <c:valAx>
        <c:axId val="374515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Endothelial</a:t>
                </a:r>
                <a:r>
                  <a:rPr lang="fr-FR" baseline="0"/>
                  <a:t> Cell Loss at 12 months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74513024"/>
        <c:crossesAt val="-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738</cdr:x>
      <cdr:y>0.85827</cdr:y>
    </cdr:from>
    <cdr:to>
      <cdr:x>0.40388</cdr:x>
      <cdr:y>0.99068</cdr:y>
    </cdr:to>
    <cdr:sp macro="" textlink="">
      <cdr:nvSpPr>
        <cdr:cNvPr id="2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336041" y="2934841"/>
          <a:ext cx="845184" cy="4527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fr-FR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No rebubbling</a:t>
          </a:r>
        </a:p>
      </cdr:txBody>
    </cdr:sp>
  </cdr:relSizeAnchor>
  <cdr:relSizeAnchor xmlns:cdr="http://schemas.openxmlformats.org/drawingml/2006/chartDrawing">
    <cdr:from>
      <cdr:x>0.44374</cdr:x>
      <cdr:y>0.86202</cdr:y>
    </cdr:from>
    <cdr:to>
      <cdr:x>0.60024</cdr:x>
      <cdr:y>0.99443</cdr:y>
    </cdr:to>
    <cdr:sp macro="" textlink="">
      <cdr:nvSpPr>
        <cdr:cNvPr id="3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96491" y="2947672"/>
          <a:ext cx="845184" cy="4527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fr-FR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One rebubbling</a:t>
          </a:r>
        </a:p>
      </cdr:txBody>
    </cdr:sp>
  </cdr:relSizeAnchor>
  <cdr:relSizeAnchor xmlns:cdr="http://schemas.openxmlformats.org/drawingml/2006/chartDrawing">
    <cdr:from>
      <cdr:x>0.63598</cdr:x>
      <cdr:y>0.86481</cdr:y>
    </cdr:from>
    <cdr:to>
      <cdr:x>0.79248</cdr:x>
      <cdr:y>0.99721</cdr:y>
    </cdr:to>
    <cdr:sp macro="" textlink="">
      <cdr:nvSpPr>
        <cdr:cNvPr id="4" name="Zone de texte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434716" y="2957197"/>
          <a:ext cx="845184" cy="4527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lnSpc>
              <a:spcPct val="107000"/>
            </a:lnSpc>
            <a:spcAft>
              <a:spcPts val="800"/>
            </a:spcAft>
          </a:pPr>
          <a:r>
            <a:rPr lang="fr-FR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Multiple rebubbling</a:t>
          </a:r>
        </a:p>
      </cdr:txBody>
    </cdr:sp>
  </cdr:relSizeAnchor>
  <cdr:relSizeAnchor xmlns:cdr="http://schemas.openxmlformats.org/drawingml/2006/chartDrawing">
    <cdr:from>
      <cdr:x>0.29751</cdr:x>
      <cdr:y>0.24117</cdr:y>
    </cdr:from>
    <cdr:to>
      <cdr:x>0.74436</cdr:x>
      <cdr:y>0.33143</cdr:y>
    </cdr:to>
    <cdr:grpSp>
      <cdr:nvGrpSpPr>
        <cdr:cNvPr id="5" name="Group 4"/>
        <cdr:cNvGrpSpPr/>
      </cdr:nvGrpSpPr>
      <cdr:grpSpPr>
        <a:xfrm xmlns:a="http://schemas.openxmlformats.org/drawingml/2006/main">
          <a:off x="1606728" y="824687"/>
          <a:ext cx="2413304" cy="308622"/>
          <a:chOff x="1600378" y="837387"/>
          <a:chExt cx="2413304" cy="308622"/>
        </a:xfrm>
      </cdr:grpSpPr>
      <cdr:cxnSp macro="">
        <cdr:nvCxnSpPr>
          <cdr:cNvPr id="6" name="Straight Connector 5"/>
          <cdr:cNvCxnSpPr/>
        </cdr:nvCxnSpPr>
        <cdr:spPr>
          <a:xfrm xmlns:a="http://schemas.openxmlformats.org/drawingml/2006/main">
            <a:off x="3736187" y="837387"/>
            <a:ext cx="277495" cy="0"/>
          </a:xfrm>
          <a:prstGeom xmlns:a="http://schemas.openxmlformats.org/drawingml/2006/main" prst="line">
            <a:avLst/>
          </a:prstGeom>
          <a:ln xmlns:a="http://schemas.openxmlformats.org/drawingml/2006/main" w="28575"/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7" name="Straight Connector 6"/>
          <cdr:cNvCxnSpPr/>
        </cdr:nvCxnSpPr>
        <cdr:spPr>
          <a:xfrm xmlns:a="http://schemas.openxmlformats.org/drawingml/2006/main">
            <a:off x="1600378" y="1100428"/>
            <a:ext cx="277495" cy="0"/>
          </a:xfrm>
          <a:prstGeom xmlns:a="http://schemas.openxmlformats.org/drawingml/2006/main" prst="line">
            <a:avLst/>
          </a:prstGeom>
          <a:ln xmlns:a="http://schemas.openxmlformats.org/drawingml/2006/main" w="28575"/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8" name="Straight Connector 7"/>
          <cdr:cNvCxnSpPr/>
        </cdr:nvCxnSpPr>
        <cdr:spPr>
          <a:xfrm xmlns:a="http://schemas.openxmlformats.org/drawingml/2006/main">
            <a:off x="2653043" y="1146009"/>
            <a:ext cx="277495" cy="0"/>
          </a:xfrm>
          <a:prstGeom xmlns:a="http://schemas.openxmlformats.org/drawingml/2006/main" prst="line">
            <a:avLst/>
          </a:prstGeom>
          <a:ln xmlns:a="http://schemas.openxmlformats.org/drawingml/2006/main" w="28575"/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378</Characters>
  <Application>Microsoft Office Word</Application>
  <DocSecurity>0</DocSecurity>
  <Lines>146</Lines>
  <Paragraphs>8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5</cp:revision>
  <dcterms:created xsi:type="dcterms:W3CDTF">2025-10-31T14:26:00Z</dcterms:created>
  <dcterms:modified xsi:type="dcterms:W3CDTF">2025-11-21T11:07:00Z</dcterms:modified>
</cp:coreProperties>
</file>